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0FB67" w14:textId="36E384F8" w:rsidR="000944A1" w:rsidRPr="004450DE" w:rsidRDefault="000944A1" w:rsidP="000944A1">
      <w:pPr>
        <w:spacing w:after="0" w:line="360" w:lineRule="auto"/>
        <w:rPr>
          <w:rFonts w:ascii="Times New Roman" w:hAnsi="Times New Roman"/>
          <w:b/>
          <w:sz w:val="24"/>
        </w:rPr>
      </w:pPr>
      <w:r w:rsidRPr="004450DE">
        <w:rPr>
          <w:rFonts w:ascii="Times New Roman" w:hAnsi="Times New Roman"/>
          <w:b/>
          <w:sz w:val="24"/>
        </w:rPr>
        <w:t>S</w:t>
      </w:r>
      <w:r w:rsidR="00B90B23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 xml:space="preserve"> Table</w:t>
      </w:r>
      <w:r w:rsidRPr="004450DE">
        <w:rPr>
          <w:rFonts w:ascii="Times New Roman" w:hAnsi="Times New Roman"/>
          <w:b/>
          <w:sz w:val="24"/>
        </w:rPr>
        <w:t xml:space="preserve">. </w:t>
      </w:r>
      <w:r w:rsidRPr="000944A1">
        <w:rPr>
          <w:rFonts w:ascii="Times New Roman" w:hAnsi="Times New Roman"/>
          <w:b/>
          <w:sz w:val="24"/>
        </w:rPr>
        <w:t>Mean number of balsam (</w:t>
      </w:r>
      <w:r w:rsidRPr="000944A1">
        <w:rPr>
          <w:rFonts w:ascii="Times New Roman" w:hAnsi="Times New Roman"/>
          <w:b/>
          <w:i/>
          <w:sz w:val="24"/>
        </w:rPr>
        <w:t xml:space="preserve">Impatiens </w:t>
      </w:r>
      <w:proofErr w:type="spellStart"/>
      <w:r w:rsidRPr="000944A1">
        <w:rPr>
          <w:rFonts w:ascii="Times New Roman" w:hAnsi="Times New Roman"/>
          <w:b/>
          <w:i/>
          <w:sz w:val="24"/>
        </w:rPr>
        <w:t>glandulifera</w:t>
      </w:r>
      <w:proofErr w:type="spellEnd"/>
      <w:r w:rsidRPr="000944A1">
        <w:rPr>
          <w:rFonts w:ascii="Times New Roman" w:hAnsi="Times New Roman"/>
          <w:b/>
          <w:sz w:val="24"/>
        </w:rPr>
        <w:t>) pollen grains found per species in each site in invaded and non-invaded habitat</w:t>
      </w:r>
      <w:r w:rsidRPr="004450DE">
        <w:rPr>
          <w:rFonts w:ascii="Times New Roman" w:hAnsi="Times New Roman"/>
          <w:sz w:val="24"/>
        </w:rPr>
        <w:t>. Empty cells mean that the stigma</w:t>
      </w:r>
      <w:r w:rsidR="00654A99">
        <w:rPr>
          <w:rFonts w:ascii="Times New Roman" w:hAnsi="Times New Roman"/>
          <w:sz w:val="24"/>
        </w:rPr>
        <w:t xml:space="preserve"> species was not recorded in that </w:t>
      </w:r>
      <w:bookmarkStart w:id="0" w:name="_GoBack"/>
      <w:bookmarkEnd w:id="0"/>
      <w:r w:rsidRPr="004450DE">
        <w:rPr>
          <w:rFonts w:ascii="Times New Roman" w:hAnsi="Times New Roman"/>
          <w:sz w:val="24"/>
        </w:rPr>
        <w:t>respe</w:t>
      </w:r>
      <w:r w:rsidR="0070093C">
        <w:rPr>
          <w:rFonts w:ascii="Times New Roman" w:hAnsi="Times New Roman"/>
          <w:sz w:val="24"/>
        </w:rPr>
        <w:t>ctive site. Values of zero mean</w:t>
      </w:r>
      <w:r w:rsidRPr="004450DE">
        <w:rPr>
          <w:rFonts w:ascii="Times New Roman" w:hAnsi="Times New Roman"/>
          <w:sz w:val="24"/>
        </w:rPr>
        <w:t xml:space="preserve"> that the stigma species was recorded in the respective site but had no balsam pollen deposition on the stigmas.</w:t>
      </w:r>
    </w:p>
    <w:p w14:paraId="7CB98E0F" w14:textId="77777777" w:rsidR="000944A1" w:rsidRPr="004450DE" w:rsidRDefault="000944A1" w:rsidP="000944A1">
      <w:pPr>
        <w:spacing w:line="360" w:lineRule="auto"/>
        <w:rPr>
          <w:rFonts w:ascii="Times New Roman" w:hAnsi="Times New Roman"/>
          <w:b/>
          <w:sz w:val="24"/>
        </w:rPr>
      </w:pPr>
      <w:r w:rsidRPr="00EE5993">
        <w:rPr>
          <w:rFonts w:ascii="Times New Roman" w:hAnsi="Times New Roman"/>
          <w:b/>
          <w:sz w:val="24"/>
        </w:rPr>
        <w:t xml:space="preserve">Table S3.Part </w:t>
      </w:r>
      <w:r>
        <w:rPr>
          <w:rFonts w:ascii="Times New Roman" w:hAnsi="Times New Roman"/>
          <w:b/>
          <w:sz w:val="24"/>
        </w:rPr>
        <w:t>1/2</w:t>
      </w:r>
    </w:p>
    <w:tbl>
      <w:tblPr>
        <w:tblW w:w="15296" w:type="dxa"/>
        <w:tblLook w:val="04A0" w:firstRow="1" w:lastRow="0" w:firstColumn="1" w:lastColumn="0" w:noHBand="0" w:noVBand="1"/>
      </w:tblPr>
      <w:tblGrid>
        <w:gridCol w:w="3216"/>
        <w:gridCol w:w="1048"/>
        <w:gridCol w:w="888"/>
        <w:gridCol w:w="976"/>
        <w:gridCol w:w="976"/>
        <w:gridCol w:w="976"/>
        <w:gridCol w:w="976"/>
        <w:gridCol w:w="976"/>
        <w:gridCol w:w="976"/>
        <w:gridCol w:w="976"/>
        <w:gridCol w:w="976"/>
        <w:gridCol w:w="2336"/>
      </w:tblGrid>
      <w:tr w:rsidR="000944A1" w:rsidRPr="004450DE" w14:paraId="6A18C51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C82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AD0B2" w14:textId="77777777" w:rsidR="000944A1" w:rsidRPr="004450DE" w:rsidRDefault="000944A1" w:rsidP="002634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Invaded sit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039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Total on invaded plots</w:t>
            </w:r>
          </w:p>
        </w:tc>
      </w:tr>
      <w:tr w:rsidR="000944A1" w:rsidRPr="004450DE" w14:paraId="7FAE6C94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38D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tigma species/ Site cod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40C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67C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4A6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92A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222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0ED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FBC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06A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8DE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070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193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44A1" w:rsidRPr="004450DE" w14:paraId="33BDAD1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77E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chill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illefol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C8C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A82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BD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65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A39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C12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AA8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968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62F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32A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64B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C8ACE8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66E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lli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etiolat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AF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6D3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C76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992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5CB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5DC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576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64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AC5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83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05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7F9BF0D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05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Angelic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3E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71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74D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2C7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00C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0F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3A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54A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5E9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B14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07D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C9B021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30B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nthris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B69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FF2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DF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50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57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CAF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86A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54E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66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55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A83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4D72D2D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60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ct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minu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5C2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8A3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E0A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58D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4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C2D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9B7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7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BFE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1B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663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9E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CAE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83.0</w:t>
            </w:r>
          </w:p>
        </w:tc>
      </w:tr>
      <w:tr w:rsidR="000944A1" w:rsidRPr="004450DE" w14:paraId="27C2080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1E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temisia vulgari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4DD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B4E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124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EEE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0E3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A52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8ED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18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7BED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B41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E31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78F8775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A9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Bell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erenn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764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811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40C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860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B6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44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63E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188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4F0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A5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5C0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53BDA1D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3C4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proofErr w:type="spellStart"/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A3D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81E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DB4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D9C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E96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B6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F12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79D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A1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98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7A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29DD184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F6B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napu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D87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55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FF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8E5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FC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33E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5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FFA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82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5F9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E2E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0F6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5.7</w:t>
            </w:r>
          </w:p>
        </w:tc>
      </w:tr>
      <w:tr w:rsidR="000944A1" w:rsidRPr="004450DE" w14:paraId="6A18F2F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E2D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08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31E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A7B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A73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C85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7A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529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48B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1B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E0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3A2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AD7332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E7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40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243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732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C899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7CE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FD7A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EA4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7F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417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2B5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1ED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4EB84CF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64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Buddlej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avidii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7AF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6ED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E24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E7C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A92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CC1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2FAB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74C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F3E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9C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B5F6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47E5D88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337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lysteg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p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46D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0328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053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40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F28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6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875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240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8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C6B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57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129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34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79B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4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E85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BFD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BF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932</w:t>
            </w:r>
          </w:p>
        </w:tc>
      </w:tr>
      <w:tr w:rsidR="000944A1" w:rsidRPr="004450DE" w14:paraId="20669CB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01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psel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bursa-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stor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62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38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B75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73F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C1C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9A8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D96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E62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564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3E1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865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5519212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E6C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entaur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nigr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596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A6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C7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92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031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88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8E4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F6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CBD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DB5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79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BE3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88.8</w:t>
            </w:r>
          </w:p>
        </w:tc>
      </w:tr>
      <w:tr w:rsidR="000944A1" w:rsidRPr="004450DE" w14:paraId="0F20F9A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07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hamerion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397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74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54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7FE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7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88E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B4E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D73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412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F7B4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7E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206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83</w:t>
            </w:r>
          </w:p>
        </w:tc>
      </w:tr>
      <w:tr w:rsidR="000944A1" w:rsidRPr="004450DE" w14:paraId="6FD7D3A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248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ca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utetian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FC4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23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2AF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5DE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640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E1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0D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1A0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E51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C66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1A7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7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E24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26.0</w:t>
            </w:r>
          </w:p>
        </w:tc>
      </w:tr>
      <w:tr w:rsidR="000944A1" w:rsidRPr="004450DE" w14:paraId="5FD812B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921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vens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CB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82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8C7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D8E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9C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CC6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85A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2EC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787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1D7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F6F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8.7</w:t>
            </w:r>
          </w:p>
        </w:tc>
      </w:tr>
      <w:tr w:rsidR="000944A1" w:rsidRPr="004450DE" w14:paraId="02EAF5A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CE6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lustr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A8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EB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034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B9F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9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5C1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D79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B7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CAB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AE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F8F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C06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90.3</w:t>
            </w:r>
          </w:p>
        </w:tc>
      </w:tr>
      <w:tr w:rsidR="000944A1" w:rsidRPr="004450DE" w14:paraId="52DF879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DC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ulgar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2C5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FB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1D4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80B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8D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31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126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869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072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FA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A11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.3</w:t>
            </w:r>
          </w:p>
        </w:tc>
      </w:tr>
      <w:tr w:rsidR="000944A1" w:rsidRPr="004450DE" w14:paraId="5E498CE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6C3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Clematis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italb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7B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4C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632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098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96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821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692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D61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BA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E0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3C3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04DD1FD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56F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Convolvulus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vens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A59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53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E7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EA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34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1C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F6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BAB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C2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BE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9D0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2A1D2E7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20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ipsa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ullon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7A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2BB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7B8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831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16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67E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9F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72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332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83B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B27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C3D47D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42C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lastRenderedPageBreak/>
              <w:t>Dipsa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ilosu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6A3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C5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936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ECE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43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908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9F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583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CBF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983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A63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CD12F5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2EB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irsut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14A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71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B75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825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3D5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09.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864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0AB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9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AA3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15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6EA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34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397E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04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289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73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C6E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15B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949.8</w:t>
            </w:r>
          </w:p>
        </w:tc>
      </w:tr>
      <w:tr w:rsidR="000944A1" w:rsidRPr="004450DE" w14:paraId="42C2F72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B4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ontan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07B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865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601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03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64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44C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F76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3ED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DE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B0D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3A7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B5E6CA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03D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rviflor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131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43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94F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CD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464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E4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298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7F8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17F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21D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11E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</w:tr>
      <w:tr w:rsidR="000944A1" w:rsidRPr="004450DE" w14:paraId="066CA4E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79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Eupator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nnab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531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5B8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BFB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33A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8B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9FE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BBD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B77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5A8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92A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3E0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724FA42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D59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ilipendu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ulmari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C6B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57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08A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622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7C9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669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BD9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4B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686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428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93C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944AA4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7C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Ga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parin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38B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91D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9D3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95C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001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0B1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FC3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D73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683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F7C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69C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8D1774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203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Geran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lumbin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91B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CCE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C4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F06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34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C83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AD1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336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32E7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3CD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C0C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BEFD13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4C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Geran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obertian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CAE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11A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F2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EE3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3EC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117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F2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0FB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929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335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BED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0.0</w:t>
            </w:r>
          </w:p>
        </w:tc>
      </w:tr>
      <w:tr w:rsidR="000944A1" w:rsidRPr="004450DE" w14:paraId="4C79E00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10C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Ge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urban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EF7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88C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B8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2B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3CD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491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E5A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F98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BA4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613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DEA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125E2CA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46B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eracle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phondyl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28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D70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F77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6F5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634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77B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D10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B51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B6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5EA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B59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7</w:t>
            </w:r>
          </w:p>
        </w:tc>
      </w:tr>
      <w:tr w:rsidR="000944A1" w:rsidRPr="004450DE" w14:paraId="7AC8459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4D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yperic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etrapter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16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02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3BB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73E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6845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D2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519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11E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E69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267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B92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DF39F6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A6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ypochaer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adicat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69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AE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48E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87A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CA9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0AE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D48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F0B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AD1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3A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5B5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</w:tr>
      <w:tr w:rsidR="000944A1" w:rsidRPr="004450DE" w14:paraId="73DCFEE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E0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am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album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C3A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A6E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CAB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2CB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38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9F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108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E90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9CC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9C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52F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4747102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E0D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Lantan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D0B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38E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978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382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AC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E25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037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7F8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D24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DA2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639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748A4D7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F3B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apsan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ADF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9C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64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66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4D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95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67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1B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B5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9ED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79B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CA6461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514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lv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9284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AA1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478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1CA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0FF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09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842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ABF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3BF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11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950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4D0BB77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D9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tric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tricarioide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84E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A56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3FB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78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B2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B2E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3A9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101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379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D2B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F89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03AAAC7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2F0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yosoton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quatic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37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314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96A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97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971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3E9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527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4B0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FCE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E7A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811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6C79E3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52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olygon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vicular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7F9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FCD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FCF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B46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BCB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6DC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8A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831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A9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2B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DDF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5C979D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122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runel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vulgari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32E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604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292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BC0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1F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119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DB7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49E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0FA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895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7D2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</w:tr>
      <w:tr w:rsidR="000944A1" w:rsidRPr="004450DE" w14:paraId="4CE5BCB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E3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ulic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ysenteric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80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6E7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8E9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42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BF3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0CF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998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A2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687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BF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D3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6801C7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A9B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anuncul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B6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0CA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B1D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684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9655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12F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8A9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815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D37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A02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E7C3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E607E98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4DA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Ros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impinellifoli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2D7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4A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992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795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6C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59A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11F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0B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79C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57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66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29F4DC4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68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ub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ruticosu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58E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0.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9E1E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CC1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6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42E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BE7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6CB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A83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D40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B5E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5DC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6DD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4.9</w:t>
            </w:r>
          </w:p>
        </w:tc>
      </w:tr>
      <w:tr w:rsidR="000944A1" w:rsidRPr="004450DE" w14:paraId="75C0668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1E9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ub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434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6AF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591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DA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699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930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77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721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77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1FA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599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6347AD5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0D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necio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rucifoliu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AF9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E2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48A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A9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58F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97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1E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1F2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BF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FC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1B9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319F9F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175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necio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jacobae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F63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69C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FFC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805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280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8AB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2C7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50E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E5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880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F3A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6.0</w:t>
            </w:r>
          </w:p>
        </w:tc>
      </w:tr>
      <w:tr w:rsidR="000944A1" w:rsidRPr="004450DE" w14:paraId="6A4D8A6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EC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ilene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ioic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72D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9AB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095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3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248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F5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F61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CB4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72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87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93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4C7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3.0</w:t>
            </w:r>
          </w:p>
        </w:tc>
      </w:tr>
      <w:tr w:rsidR="000944A1" w:rsidRPr="004450DE" w14:paraId="33E7AE4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DC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lan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ulcamar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B2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032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650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8FE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0F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CA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F13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9E6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CF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D18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171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4ACBB5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54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nch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sper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033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877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AD2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F2C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A4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A99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EE69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1B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0BF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01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9EE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A8DCE52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C88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nch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leraceu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086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537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017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977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297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B32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50C7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5D3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AF4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E5A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AC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039BDA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15B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achy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lustri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56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864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5FC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5D8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4C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B2E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A4C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38D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569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E2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A8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858751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F28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achy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atic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1C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77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9E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A61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95E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AF6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EEF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1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878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2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99D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A03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D55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5.0</w:t>
            </w:r>
          </w:p>
        </w:tc>
      </w:tr>
      <w:tr w:rsidR="000944A1" w:rsidRPr="004450DE" w14:paraId="54D0C44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E0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ell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media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EC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C0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37C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E0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6BF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EAA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F55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0C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95E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5FE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5E4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6B8CA86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DD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araxac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fficinal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F3E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CAD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B5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25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F60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8B7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1A8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220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71F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F1E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41F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246BBA7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0F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ub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5140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9B5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5A2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8C8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8C6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535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1D3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4ED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B77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576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B1D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94773E4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23D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ratens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13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9C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61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92A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3CE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1A8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425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5A3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938C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495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409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</w:tr>
      <w:tr w:rsidR="000944A1" w:rsidRPr="004450DE" w14:paraId="780596E8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AA8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A9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E1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545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893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91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17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17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605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450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78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5DD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3340F1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3D0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pleurosperm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inodor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8A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D9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5D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B06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2C5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00E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168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070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E81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7B3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252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02B7D6D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F1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ic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piu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820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F0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14D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482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0E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96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540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0B5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274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F0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9E6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</w:tbl>
    <w:p w14:paraId="61B90470" w14:textId="77777777" w:rsidR="000944A1" w:rsidRPr="004450DE" w:rsidRDefault="000944A1" w:rsidP="000944A1">
      <w:pPr>
        <w:spacing w:line="480" w:lineRule="auto"/>
        <w:rPr>
          <w:rFonts w:ascii="Times New Roman" w:hAnsi="Times New Roman"/>
          <w:b/>
          <w:sz w:val="20"/>
        </w:rPr>
      </w:pPr>
    </w:p>
    <w:p w14:paraId="11EC27D7" w14:textId="77777777" w:rsidR="000944A1" w:rsidRPr="004450DE" w:rsidRDefault="000944A1" w:rsidP="000944A1">
      <w:pPr>
        <w:spacing w:line="480" w:lineRule="auto"/>
        <w:rPr>
          <w:rFonts w:ascii="Times New Roman" w:hAnsi="Times New Roman"/>
          <w:b/>
          <w:sz w:val="24"/>
        </w:rPr>
      </w:pPr>
      <w:r w:rsidRPr="004450DE">
        <w:rPr>
          <w:rFonts w:ascii="Times New Roman" w:hAnsi="Times New Roman"/>
          <w:b/>
          <w:sz w:val="24"/>
        </w:rPr>
        <w:t>Table S3. Part 2/2</w:t>
      </w:r>
    </w:p>
    <w:tbl>
      <w:tblPr>
        <w:tblW w:w="15559" w:type="dxa"/>
        <w:tblLook w:val="04A0" w:firstRow="1" w:lastRow="0" w:firstColumn="1" w:lastColumn="0" w:noHBand="0" w:noVBand="1"/>
      </w:tblPr>
      <w:tblGrid>
        <w:gridCol w:w="3216"/>
        <w:gridCol w:w="1088"/>
        <w:gridCol w:w="848"/>
        <w:gridCol w:w="976"/>
        <w:gridCol w:w="976"/>
        <w:gridCol w:w="976"/>
        <w:gridCol w:w="976"/>
        <w:gridCol w:w="976"/>
        <w:gridCol w:w="976"/>
        <w:gridCol w:w="976"/>
        <w:gridCol w:w="976"/>
        <w:gridCol w:w="2599"/>
      </w:tblGrid>
      <w:tr w:rsidR="000944A1" w:rsidRPr="004450DE" w14:paraId="6B298866" w14:textId="77777777" w:rsidTr="002634A0">
        <w:trPr>
          <w:trHeight w:val="512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23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8ECE9" w14:textId="77777777" w:rsidR="000944A1" w:rsidRPr="004450DE" w:rsidRDefault="000944A1" w:rsidP="002634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on-invaded plots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57F8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Total on non-invaded plots</w:t>
            </w:r>
          </w:p>
        </w:tc>
      </w:tr>
      <w:tr w:rsidR="000944A1" w:rsidRPr="004450DE" w14:paraId="160B214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99A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tigma species/ Site cod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8B6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282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920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925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339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870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4F0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2C9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782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1FF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68F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44A1" w:rsidRPr="004450DE" w14:paraId="6608542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481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chill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illefol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DB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415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833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E87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22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541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267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24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0BC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C1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E2D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8</w:t>
            </w:r>
          </w:p>
        </w:tc>
      </w:tr>
      <w:tr w:rsidR="000944A1" w:rsidRPr="004450DE" w14:paraId="2A4B56D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290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lli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etiolat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7E3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AB9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EFD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988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ED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10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358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879E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0C7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665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A5B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4826870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19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Angelic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45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C0B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F92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603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40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478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64B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076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2B1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1D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F1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EDDB03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87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nthris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CB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85E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B8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0E7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9F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F00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888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5A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71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60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49B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BAFFB7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03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ct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minu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03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A6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EA9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037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9B9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9B8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D3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86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3F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5BB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68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C46F93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8E5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temisia vulgari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D9E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7B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AF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AE7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547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14E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C5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82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F7F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30B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043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BB47C4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66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Bell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erenn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E2B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E9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8E0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268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617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891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6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312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2BF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50B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70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E5B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6.7</w:t>
            </w:r>
          </w:p>
        </w:tc>
      </w:tr>
      <w:tr w:rsidR="000944A1" w:rsidRPr="004450DE" w14:paraId="34A2B5D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0DE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proofErr w:type="spellStart"/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130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4D9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3CF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E3B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D9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DA0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3DA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161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7C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7B9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9D3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E12B4E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22B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nap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8FC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F80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8D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B30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432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B67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D8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6A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11D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AAF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7B0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1B43969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2A5D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D04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80E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84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0C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B2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AEF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B9A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5B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BC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3E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280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777434B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11D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Brassica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B11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306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9FD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767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82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352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E97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55D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4B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C0E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A97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3CFF58E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0FD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Buddlej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avidii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F17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081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903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150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63D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099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22A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F0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7EC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611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179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.0</w:t>
            </w:r>
          </w:p>
        </w:tc>
      </w:tr>
      <w:tr w:rsidR="000944A1" w:rsidRPr="004450DE" w14:paraId="3624025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1CE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lysteg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p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06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56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90B1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7A2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23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D51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675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215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F10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B09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02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BE9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6F7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67.0</w:t>
            </w:r>
          </w:p>
        </w:tc>
      </w:tr>
      <w:tr w:rsidR="000944A1" w:rsidRPr="004450DE" w14:paraId="5838F4E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03E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psel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bursa-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stor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19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CB6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6F5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EBB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EC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CBA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0A1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51C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F9F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34D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500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771C57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87F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entaur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nigr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78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DC5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6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BB4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B6C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EE6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8D6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8EA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77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A96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698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487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6.3</w:t>
            </w:r>
          </w:p>
        </w:tc>
      </w:tr>
      <w:tr w:rsidR="000944A1" w:rsidRPr="004450DE" w14:paraId="6EE01C8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1D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hamerion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7FB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DF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6E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BD8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AE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F3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1B9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97A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A2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366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F3A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A3D92C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111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cae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utetian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02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51F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988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C7F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174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5EA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09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3C8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616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D1F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5AD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DD8A57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1B5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vens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533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157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17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75F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16A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7AF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E4D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E6A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4B8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DF4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200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.7</w:t>
            </w:r>
          </w:p>
        </w:tc>
      </w:tr>
      <w:tr w:rsidR="000944A1" w:rsidRPr="004450DE" w14:paraId="773BD40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F38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lustr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AE0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EAD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E8F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C09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6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782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A65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1A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A1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6CB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7AA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FC8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6.3</w:t>
            </w:r>
          </w:p>
        </w:tc>
      </w:tr>
      <w:tr w:rsidR="000944A1" w:rsidRPr="004450DE" w14:paraId="6E72C8C4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5DA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irs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ulgar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363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FF0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6C9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780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CE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968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283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980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1A6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0E2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D59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.7</w:t>
            </w:r>
          </w:p>
        </w:tc>
      </w:tr>
      <w:tr w:rsidR="000944A1" w:rsidRPr="004450DE" w14:paraId="6C5507E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F4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Clematis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italb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33D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976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F07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5C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87D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7FE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9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76C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5A7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B82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A4B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B87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0.2</w:t>
            </w:r>
          </w:p>
        </w:tc>
      </w:tr>
      <w:tr w:rsidR="000944A1" w:rsidRPr="004450DE" w14:paraId="4C25F90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8AA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Convolvulus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rvens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F3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26B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931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04A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EA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C8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37D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9C8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F9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E78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909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</w:tr>
      <w:tr w:rsidR="000944A1" w:rsidRPr="004450DE" w14:paraId="3F747E4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0A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ipsa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ullon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C28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A9B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7D9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0FA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235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27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203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FAE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97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834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CD0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</w:tr>
      <w:tr w:rsidR="000944A1" w:rsidRPr="004450DE" w14:paraId="0D28D12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4E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ipsac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ilos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35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BC2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17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521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9FA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DA6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851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19C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A1C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C3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5E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78A0914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D5B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irsut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42F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D3A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9AA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10B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6BA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31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001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5A5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0D4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131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5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7A0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F66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65.8</w:t>
            </w:r>
          </w:p>
        </w:tc>
      </w:tr>
      <w:tr w:rsidR="000944A1" w:rsidRPr="004450DE" w14:paraId="5E6A44D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268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ontan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67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245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545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01B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E7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9C4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625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D58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91E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40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A8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DB6AE5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01E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pilob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rviflor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8DF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B8D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D89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EB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53A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B32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298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AB1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2CD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745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2EB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2F5E7A1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4E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Eupator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annab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29B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162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849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932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55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51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E7B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6A9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BF7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DA3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687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3561E043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BA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ilipendu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ulmari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DFA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271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69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DCE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4F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448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929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7B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A1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19F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DA6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430B6C0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365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Ga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parin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A2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853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8AF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D6F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81E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342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006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64C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2B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999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344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132A4A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29C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Geran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lumbin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486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74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F6B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77E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D25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717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4AA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FA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A6F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29D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0E9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2CDB0E2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6B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Geranium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obertian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998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75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D62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26E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72B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A78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BA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22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157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D17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D4D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6B03022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EA2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Ge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urban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D1A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A91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7C4C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DB1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8C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86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A9D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EED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DE7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717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AE1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98F543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2CF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eracle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phondyl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2D8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2.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B0B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556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A3C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65E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5F5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C7C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ED1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766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23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0DF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2.7</w:t>
            </w:r>
          </w:p>
        </w:tc>
      </w:tr>
      <w:tr w:rsidR="000944A1" w:rsidRPr="004450DE" w14:paraId="65B877D8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89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yperic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etrapter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78C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2DA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44D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0E5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236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39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98A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011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072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52A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020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7</w:t>
            </w:r>
          </w:p>
        </w:tc>
      </w:tr>
      <w:tr w:rsidR="000944A1" w:rsidRPr="004450DE" w14:paraId="586C507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873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ypochaeri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adicat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0CF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6FD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9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8A1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03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3E4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240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B18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974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4A7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C8F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90B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12.0</w:t>
            </w:r>
          </w:p>
        </w:tc>
      </w:tr>
      <w:tr w:rsidR="000944A1" w:rsidRPr="004450DE" w14:paraId="6FFE10B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D83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am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album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95A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72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C63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8A8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D5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B51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3FC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77B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4B9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F5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0CB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575659C1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16F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Lantan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D24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D1C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7D8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888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466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F9C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BDE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587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FDD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D9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01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73010E3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E27B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Lapsan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7E5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2BD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A4D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80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871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643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EE3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81B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FE0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52D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D4B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5BE722C8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A5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lv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94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C65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FDC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878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08A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DAD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353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4C2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77D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6C3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1.3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157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41.3</w:t>
            </w:r>
          </w:p>
        </w:tc>
      </w:tr>
      <w:tr w:rsidR="000944A1" w:rsidRPr="004450DE" w14:paraId="21DA764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3C3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tric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atricarioide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7AA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1C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1CA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7D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C53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2D8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0CE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B01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6E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8AA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52B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158664E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1B7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Myosoton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quatic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DC7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012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9C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DC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3C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76A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C23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52A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C3F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62E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09E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4169686D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8DF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olygon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vicular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72D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82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4F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A6A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71C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4EC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7CC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0A3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0E5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ED1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11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7AC7D3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F1B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runell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vulgari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DF3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141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C16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71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6A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267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B37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A93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F23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AB7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822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6E0CA424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9FC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ulic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ysenteric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F48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90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135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D56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B00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F3C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32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C3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54FD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373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E45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7671588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E9B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anuncul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2BC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451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799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87D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67B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DA6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5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5B7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E1C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86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FC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EDD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6.3</w:t>
            </w:r>
          </w:p>
        </w:tc>
      </w:tr>
      <w:tr w:rsidR="000944A1" w:rsidRPr="004450DE" w14:paraId="2E1EC49F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C2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Rosa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impinellifoli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51D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B2C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021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1F3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92A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7B9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0E6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58B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FDC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B0C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E1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3BC27F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D4E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ub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ruticos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D87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795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E13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AFF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0D9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2D8E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4FF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A29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9D7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24C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1A7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</w:tr>
      <w:tr w:rsidR="000944A1" w:rsidRPr="004450DE" w14:paraId="79650C7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F55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ub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DBF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C39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F2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D60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F15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569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09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B0A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AC7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3B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479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2462A42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983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necio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rucifoli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0FA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B1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2B0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A18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92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1B7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143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C70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BFE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984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68D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</w:tr>
      <w:tr w:rsidR="000944A1" w:rsidRPr="004450DE" w14:paraId="0252C307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2D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necio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jacobae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BCC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209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7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3C2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D68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D1D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BB9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2FD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872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A00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7F8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BE27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7.0</w:t>
            </w:r>
          </w:p>
        </w:tc>
      </w:tr>
      <w:tr w:rsidR="000944A1" w:rsidRPr="004450DE" w14:paraId="04EEBC0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836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ilene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ioic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4E5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887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79D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2E8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1256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758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5E6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F6C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D89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81A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F19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0B1DC98E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CB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lan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ulcamar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3C1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054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825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D54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4CA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80A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2B9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0E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40A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B3A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48F6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5EAB11C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0B4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nch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asper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641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750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BA5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FD1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F7C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A0F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713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F42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ABC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A85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2B5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3</w:t>
            </w:r>
          </w:p>
        </w:tc>
      </w:tr>
      <w:tr w:rsidR="000944A1" w:rsidRPr="004450DE" w14:paraId="4C7FEB8C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E39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onchu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leraceu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06D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A6D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60C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5D4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7D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226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EE3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6B5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185C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46A8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6E9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1A86819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342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achy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alustr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6AE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C6C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F75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950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EE2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7D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B21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E1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EC3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BA9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3C8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5</w:t>
            </w:r>
          </w:p>
        </w:tc>
      </w:tr>
      <w:tr w:rsidR="000944A1" w:rsidRPr="004450DE" w14:paraId="421F902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DA5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achys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ylvatic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37C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32F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63B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B88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A9B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25D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C0C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EAF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AB1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D67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4F8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6114CEFB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811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tellar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medi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FD0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210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2D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721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D3F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9A7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BAB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3B1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290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1B2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707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573BF375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5FE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araxac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fficinal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104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B12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1F8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6F5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286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437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175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FA8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224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FD71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AC1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1.0</w:t>
            </w:r>
          </w:p>
        </w:tc>
      </w:tr>
      <w:tr w:rsidR="000944A1" w:rsidRPr="004450DE" w14:paraId="5D2B4F99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B34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dub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B57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7E6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F54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DB9F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1E0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E66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10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E7E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7FE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85C0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DFC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6357E390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81E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pratens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C5F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C4B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53F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D5C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BDA2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CC3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189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A62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1AF4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C9E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4C6D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3.0</w:t>
            </w:r>
          </w:p>
        </w:tc>
      </w:tr>
      <w:tr w:rsidR="000944A1" w:rsidRPr="004450DE" w14:paraId="17E8080A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EFB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289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961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59F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B3A5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77C9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58B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910A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12B0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ACB3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22CC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C8CB" w14:textId="77777777" w:rsidR="000944A1" w:rsidRPr="004450DE" w:rsidRDefault="000944A1" w:rsidP="002634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50DE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</w:tr>
      <w:tr w:rsidR="000944A1" w:rsidRPr="004450DE" w14:paraId="79E7F5C9" w14:textId="77777777" w:rsidTr="002634A0">
        <w:trPr>
          <w:trHeight w:val="94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1783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ripleurospermum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inodor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D90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A71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99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52D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126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6691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9E66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5AB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DA8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6408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4B7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944A1" w:rsidRPr="004450DE" w14:paraId="66B7A4E6" w14:textId="77777777" w:rsidTr="002634A0">
        <w:trPr>
          <w:trHeight w:val="29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0CE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Vicia</w:t>
            </w:r>
            <w:proofErr w:type="spellEnd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4450DE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sepium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5DD2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16B5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FA4B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CF3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0F49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18DE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E314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355A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BBA7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B62F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EB9D" w14:textId="77777777" w:rsidR="000944A1" w:rsidRPr="004450DE" w:rsidRDefault="000944A1" w:rsidP="002634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2E3DF49B" w14:textId="77777777" w:rsidR="00B71086" w:rsidRDefault="00B71086"/>
    <w:sectPr w:rsidR="00B71086" w:rsidSect="0070093C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A1D1F"/>
    <w:multiLevelType w:val="hybridMultilevel"/>
    <w:tmpl w:val="A8647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42C04B6"/>
    <w:multiLevelType w:val="hybridMultilevel"/>
    <w:tmpl w:val="7DEC3586"/>
    <w:lvl w:ilvl="0" w:tplc="389ADE36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0E0346D"/>
    <w:multiLevelType w:val="hybridMultilevel"/>
    <w:tmpl w:val="CAE2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2E0C86"/>
    <w:multiLevelType w:val="hybridMultilevel"/>
    <w:tmpl w:val="6A12C3A8"/>
    <w:lvl w:ilvl="0" w:tplc="46ACC1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1F0994"/>
    <w:multiLevelType w:val="hybridMultilevel"/>
    <w:tmpl w:val="6E2AAC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4A1"/>
    <w:rsid w:val="000944A1"/>
    <w:rsid w:val="00654A99"/>
    <w:rsid w:val="0070093C"/>
    <w:rsid w:val="00B71086"/>
    <w:rsid w:val="00B9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FA31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4A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4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944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094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4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4A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4A1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944A1"/>
  </w:style>
  <w:style w:type="character" w:styleId="Hyperlink">
    <w:name w:val="Hyperlink"/>
    <w:unhideWhenUsed/>
    <w:rsid w:val="000944A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44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44A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lab">
    <w:name w:val="gnvmtomclab"/>
    <w:basedOn w:val="DefaultParagraphFont"/>
    <w:rsid w:val="000944A1"/>
  </w:style>
  <w:style w:type="table" w:styleId="TableGrid">
    <w:name w:val="Table Grid"/>
    <w:basedOn w:val="TableNormal"/>
    <w:uiPriority w:val="39"/>
    <w:rsid w:val="000944A1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44A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4A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4A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44A1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44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4A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4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4A1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944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944A1"/>
  </w:style>
  <w:style w:type="paragraph" w:customStyle="1" w:styleId="EndNoteBibliographyTitle">
    <w:name w:val="EndNote Bibliography Title"/>
    <w:basedOn w:val="Normal"/>
    <w:link w:val="EndNoteBibliographyTitleChar"/>
    <w:rsid w:val="000944A1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4A1"/>
    <w:rPr>
      <w:rFonts w:ascii="Times New Roman" w:eastAsia="Calibri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4A1"/>
    <w:pPr>
      <w:spacing w:line="24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4A1"/>
    <w:rPr>
      <w:rFonts w:ascii="Times New Roman" w:eastAsia="Calibri" w:hAnsi="Times New Roman" w:cs="Times New Roman"/>
      <w:noProof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0944A1"/>
    <w:rPr>
      <w:i/>
      <w:iCs/>
    </w:rPr>
  </w:style>
  <w:style w:type="character" w:styleId="Strong">
    <w:name w:val="Strong"/>
    <w:qFormat/>
    <w:rsid w:val="000944A1"/>
    <w:rPr>
      <w:b/>
      <w:bCs/>
    </w:rPr>
  </w:style>
  <w:style w:type="character" w:customStyle="1" w:styleId="apple-converted-space">
    <w:name w:val="apple-converted-space"/>
    <w:basedOn w:val="DefaultParagraphFont"/>
    <w:rsid w:val="00094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4A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4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944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094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4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4A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4A1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944A1"/>
  </w:style>
  <w:style w:type="character" w:styleId="Hyperlink">
    <w:name w:val="Hyperlink"/>
    <w:unhideWhenUsed/>
    <w:rsid w:val="000944A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44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44A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lab">
    <w:name w:val="gnvmtomclab"/>
    <w:basedOn w:val="DefaultParagraphFont"/>
    <w:rsid w:val="000944A1"/>
  </w:style>
  <w:style w:type="table" w:styleId="TableGrid">
    <w:name w:val="Table Grid"/>
    <w:basedOn w:val="TableNormal"/>
    <w:uiPriority w:val="39"/>
    <w:rsid w:val="000944A1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44A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4A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4A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44A1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44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4A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4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4A1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944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944A1"/>
  </w:style>
  <w:style w:type="paragraph" w:customStyle="1" w:styleId="EndNoteBibliographyTitle">
    <w:name w:val="EndNote Bibliography Title"/>
    <w:basedOn w:val="Normal"/>
    <w:link w:val="EndNoteBibliographyTitleChar"/>
    <w:rsid w:val="000944A1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4A1"/>
    <w:rPr>
      <w:rFonts w:ascii="Times New Roman" w:eastAsia="Calibri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4A1"/>
    <w:pPr>
      <w:spacing w:line="24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4A1"/>
    <w:rPr>
      <w:rFonts w:ascii="Times New Roman" w:eastAsia="Calibri" w:hAnsi="Times New Roman" w:cs="Times New Roman"/>
      <w:noProof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0944A1"/>
    <w:rPr>
      <w:i/>
      <w:iCs/>
    </w:rPr>
  </w:style>
  <w:style w:type="character" w:styleId="Strong">
    <w:name w:val="Strong"/>
    <w:qFormat/>
    <w:rsid w:val="000944A1"/>
    <w:rPr>
      <w:b/>
      <w:bCs/>
    </w:rPr>
  </w:style>
  <w:style w:type="character" w:customStyle="1" w:styleId="apple-converted-space">
    <w:name w:val="apple-converted-space"/>
    <w:basedOn w:val="DefaultParagraphFont"/>
    <w:rsid w:val="00094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1</Words>
  <Characters>4686</Characters>
  <Application>Microsoft Macintosh Word</Application>
  <DocSecurity>0</DocSecurity>
  <Lines>39</Lines>
  <Paragraphs>10</Paragraphs>
  <ScaleCrop>false</ScaleCrop>
  <Company>University of Bristol</Company>
  <LinksUpToDate>false</LinksUpToDate>
  <CharactersWithSpaces>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4</cp:revision>
  <dcterms:created xsi:type="dcterms:W3CDTF">2015-11-10T14:05:00Z</dcterms:created>
  <dcterms:modified xsi:type="dcterms:W3CDTF">2015-11-10T17:33:00Z</dcterms:modified>
</cp:coreProperties>
</file>